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76E57" w14:textId="2ACED6DC" w:rsidR="003403E9" w:rsidRPr="000A0E03" w:rsidRDefault="00C05D06">
      <w:pPr>
        <w:rPr>
          <w:b/>
        </w:rPr>
      </w:pPr>
      <w:r>
        <w:t xml:space="preserve"> </w:t>
      </w:r>
      <w:r w:rsidR="003403E9" w:rsidRPr="004E225D">
        <w:rPr>
          <w:b/>
        </w:rPr>
        <w:t>S2 Table.  Bd Zoospore Consumption Experiment Results</w:t>
      </w:r>
    </w:p>
    <w:p w14:paraId="71B0DD43" w14:textId="344B976D" w:rsidR="003403E9" w:rsidRDefault="005B4926">
      <w:r>
        <w:t>The number of Bd zoospores consumed by</w:t>
      </w:r>
      <w:r w:rsidR="00F7696E">
        <w:t xml:space="preserve"> each</w:t>
      </w:r>
      <w:r>
        <w:t xml:space="preserve"> </w:t>
      </w:r>
      <w:r w:rsidR="003403E9" w:rsidRPr="003403E9">
        <w:rPr>
          <w:i/>
        </w:rPr>
        <w:t>X. laevis</w:t>
      </w:r>
      <w:r w:rsidR="003403E9">
        <w:t xml:space="preserve"> and </w:t>
      </w:r>
      <w:r w:rsidR="00F7696E">
        <w:t xml:space="preserve">group of three adult </w:t>
      </w:r>
      <w:r w:rsidR="003403E9" w:rsidRPr="003403E9">
        <w:rPr>
          <w:i/>
        </w:rPr>
        <w:t>D. magna</w:t>
      </w:r>
      <w:r>
        <w:t xml:space="preserve"> in the </w:t>
      </w:r>
      <w:r w:rsidR="00EE7EB9">
        <w:t>experimental</w:t>
      </w:r>
      <w:r>
        <w:t xml:space="preserve"> trial</w:t>
      </w:r>
      <w:r w:rsidR="00EE7EB9">
        <w:t>s</w:t>
      </w:r>
      <w:bookmarkStart w:id="0" w:name="_GoBack"/>
      <w:bookmarkEnd w:id="0"/>
      <w:r>
        <w:t xml:space="preserve">.  </w:t>
      </w:r>
      <w:r w:rsidRPr="005B4926">
        <w:rPr>
          <w:i/>
        </w:rPr>
        <w:t xml:space="preserve">X. </w:t>
      </w:r>
      <w:proofErr w:type="gramStart"/>
      <w:r w:rsidRPr="005B4926">
        <w:rPr>
          <w:i/>
        </w:rPr>
        <w:t>laevis</w:t>
      </w:r>
      <w:proofErr w:type="gramEnd"/>
      <w:r w:rsidR="00123537">
        <w:t xml:space="preserve"> larvae were measured using three methods: </w:t>
      </w:r>
      <w:r w:rsidR="000A0E03">
        <w:t xml:space="preserve"> snout-to-vent length (SVL), snout-to-</w:t>
      </w:r>
      <w:r>
        <w:t xml:space="preserve">tail length (STL), and </w:t>
      </w:r>
      <w:proofErr w:type="spellStart"/>
      <w:r>
        <w:t>Gosner</w:t>
      </w:r>
      <w:proofErr w:type="spellEnd"/>
      <w:r>
        <w:t xml:space="preserve"> stage.  The “Live/Dead” column refers to whether the organism</w:t>
      </w:r>
      <w:r w:rsidR="00F7696E">
        <w:t>(</w:t>
      </w:r>
      <w:r>
        <w:t>s</w:t>
      </w:r>
      <w:r w:rsidR="00F7696E">
        <w:t>)</w:t>
      </w:r>
      <w:r>
        <w:t xml:space="preserve"> included in</w:t>
      </w:r>
      <w:r w:rsidR="000A0E03">
        <w:t xml:space="preserve"> that trial were alive or </w:t>
      </w:r>
      <w:r>
        <w:t xml:space="preserve">were euthanized beforehand to act as negative controls.  The “Bd Zoospore Present/Absent” column refers to whether </w:t>
      </w:r>
      <w:r w:rsidR="00123537">
        <w:t xml:space="preserve">the water in the </w:t>
      </w:r>
      <w:r>
        <w:t xml:space="preserve">trial was spiked with Bd zoospores (present) or </w:t>
      </w:r>
      <w:r w:rsidR="00123537">
        <w:t>acted</w:t>
      </w:r>
      <w:r>
        <w:t xml:space="preserve"> as a negative control </w:t>
      </w:r>
      <w:r w:rsidR="00123537">
        <w:t>without Bd zoospores (absent)</w:t>
      </w:r>
      <w:r>
        <w:t>.  All samples were run in duplicate through qPCR and the zoospo</w:t>
      </w:r>
      <w:r w:rsidR="00F7696E">
        <w:t xml:space="preserve">re equivalents (ZE) were averaged.  </w:t>
      </w:r>
    </w:p>
    <w:p w14:paraId="2925557E" w14:textId="77777777" w:rsidR="00C05D06" w:rsidRDefault="00C05D06"/>
    <w:p w14:paraId="71AF6509" w14:textId="2B14D405" w:rsidR="00C05D06" w:rsidRDefault="00C05D06"/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1015"/>
        <w:gridCol w:w="1064"/>
        <w:gridCol w:w="1523"/>
        <w:gridCol w:w="666"/>
        <w:gridCol w:w="666"/>
        <w:gridCol w:w="810"/>
        <w:gridCol w:w="1095"/>
        <w:gridCol w:w="1095"/>
        <w:gridCol w:w="1095"/>
      </w:tblGrid>
      <w:tr w:rsidR="00C05D06" w:rsidRPr="00C05D06" w14:paraId="00056057" w14:textId="77777777" w:rsidTr="00C05D06">
        <w:trPr>
          <w:trHeight w:val="92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047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A00D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ve/Dea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E392" w14:textId="77777777" w:rsidR="00C05D06" w:rsidRPr="00C05D06" w:rsidRDefault="005B492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d Zoospore</w:t>
            </w:r>
            <w:r w:rsidR="00C05D06"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Present/Abse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3180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VL (mm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F70E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L (m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C214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osner</w:t>
            </w:r>
            <w:proofErr w:type="spellEnd"/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6BFB" w14:textId="0D2EC727" w:rsidR="00C05D06" w:rsidRPr="00C05D06" w:rsidRDefault="00F7696E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d C</w:t>
            </w:r>
            <w:r w:rsidR="00C05D06"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nsumed (qPCR run 1) (Z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59A0" w14:textId="21329F34" w:rsidR="00C05D06" w:rsidRPr="00C05D06" w:rsidRDefault="00F7696E" w:rsidP="00C05D0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d C</w:t>
            </w:r>
            <w:r w:rsidR="00C05D06"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nsumed (qPCR run 2) (Z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EFA5" w14:textId="470FE181" w:rsidR="00C05D06" w:rsidRPr="00C05D06" w:rsidRDefault="00F7696E" w:rsidP="00F769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  <w:r w:rsidR="00C05D06"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B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nsumed </w:t>
            </w:r>
            <w:r w:rsidR="00C05D06" w:rsidRPr="00C05D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ZE)</w:t>
            </w:r>
          </w:p>
        </w:tc>
      </w:tr>
      <w:tr w:rsidR="00C05D06" w:rsidRPr="00C05D06" w14:paraId="113E5B1E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DA37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4554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999E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1E5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F07F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1FA0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0DFB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8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24F4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2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8700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45.57</w:t>
            </w:r>
          </w:p>
        </w:tc>
      </w:tr>
      <w:tr w:rsidR="00C05D06" w:rsidRPr="00C05D06" w14:paraId="5416BE0D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A459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BCA4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EB2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50DE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4AA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4E76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E2D5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1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F258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1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040E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76.79</w:t>
            </w:r>
          </w:p>
        </w:tc>
      </w:tr>
      <w:tr w:rsidR="00C05D06" w:rsidRPr="00C05D06" w14:paraId="106B03ED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5D44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CD0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EB36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60D1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07FB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1A72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6DBD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6C7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6565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4.54</w:t>
            </w:r>
          </w:p>
        </w:tc>
      </w:tr>
      <w:tr w:rsidR="00C05D06" w:rsidRPr="00C05D06" w14:paraId="190BE91A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2570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2007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8830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6E34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9144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C7FB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CD6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193A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663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.78</w:t>
            </w:r>
          </w:p>
        </w:tc>
      </w:tr>
      <w:tr w:rsidR="00C05D06" w:rsidRPr="00C05D06" w14:paraId="6D031F6F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A3D9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AE46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9FBC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D7E8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CBEF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6D81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D5D8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4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8BB3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8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3CE6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1.19</w:t>
            </w:r>
          </w:p>
        </w:tc>
      </w:tr>
      <w:tr w:rsidR="00C05D06" w:rsidRPr="00C05D06" w14:paraId="768060DA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9DE7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909F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F6D0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6261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F3E6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DD2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D6D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7EBD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7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0524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3.77</w:t>
            </w:r>
          </w:p>
        </w:tc>
      </w:tr>
      <w:tr w:rsidR="00C05D06" w:rsidRPr="00C05D06" w14:paraId="13CB62F7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071D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C65F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100F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FA33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5E68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A7A1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A165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8404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7C05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C05D06" w:rsidRPr="00C05D06" w14:paraId="0D51E33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0538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14BE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A432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FCFC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36C4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E795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3229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4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2654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9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422A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0.33</w:t>
            </w:r>
          </w:p>
        </w:tc>
      </w:tr>
      <w:tr w:rsidR="00C05D06" w:rsidRPr="00C05D06" w14:paraId="048DADBD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6AC9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70C9E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BF05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0763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363A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2274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9981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BDD4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3E3F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63</w:t>
            </w:r>
          </w:p>
        </w:tc>
      </w:tr>
      <w:tr w:rsidR="00C05D06" w:rsidRPr="00C05D06" w14:paraId="32935DF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EDCD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9F765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4C3B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6390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7AD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6224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EFDF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25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1378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77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37B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1.59</w:t>
            </w:r>
          </w:p>
        </w:tc>
      </w:tr>
      <w:tr w:rsidR="00C05D06" w:rsidRPr="00C05D06" w14:paraId="2307893D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8ED2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ED26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A00A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6B9B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069A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28F1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7B07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3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9495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1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FDB2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2.25</w:t>
            </w:r>
          </w:p>
        </w:tc>
      </w:tr>
      <w:tr w:rsidR="00C05D06" w:rsidRPr="00C05D06" w14:paraId="043179AB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8BEC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CAFE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57E2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53F0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118A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CE3B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7C94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501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189A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25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B867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876.52</w:t>
            </w:r>
          </w:p>
        </w:tc>
      </w:tr>
      <w:tr w:rsidR="00C05D06" w:rsidRPr="00C05D06" w14:paraId="5CB2B16D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535B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A87D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A45B5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FB3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F56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D4AA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4F70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87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4A62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51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6CFE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69.48</w:t>
            </w:r>
          </w:p>
        </w:tc>
      </w:tr>
      <w:tr w:rsidR="00C05D06" w:rsidRPr="00C05D06" w14:paraId="1A51D5D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7AA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6A97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0037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0A4E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3C54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422E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D2B7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BC8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7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1DB9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9.43</w:t>
            </w:r>
          </w:p>
        </w:tc>
      </w:tr>
      <w:tr w:rsidR="00C05D06" w:rsidRPr="00C05D06" w14:paraId="1DA25156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59CD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E574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7AFC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ABA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CCB8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92FE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37F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2B50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6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8A80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55.32</w:t>
            </w:r>
          </w:p>
        </w:tc>
      </w:tr>
      <w:tr w:rsidR="00C05D06" w:rsidRPr="00C05D06" w14:paraId="1B950716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7065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B16F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CA9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E52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13BB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CFC4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701F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0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42AB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65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863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33.10</w:t>
            </w:r>
          </w:p>
        </w:tc>
      </w:tr>
      <w:tr w:rsidR="00C05D06" w:rsidRPr="00C05D06" w14:paraId="56D8580F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D8A5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2F8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C095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E0F8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6F3E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C04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58DA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8376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24E7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50A58168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71FD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BC7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700C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5296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167B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4027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E564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1E37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F88F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54979CDE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2564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510B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074A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93CC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EA5D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E193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AAF4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2C4C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4EB6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09A8AEE9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D14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F9A5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FEE5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856E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BA69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2458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0E8C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F441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3A40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49C7FC7E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AD89E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4F32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1CDA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B647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94F0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31F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F48B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683B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772B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C05D06" w:rsidRPr="00C05D06" w14:paraId="5E349DC4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E41D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0CDA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ED69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A2A0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297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F6D8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ACAC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15D2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F719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584E7664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55D1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122F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7D90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E370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15AF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B664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FCCF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26C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79E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62FFACB0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0C97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029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83A95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C520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39F9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E8E3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3BC4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101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24A0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3A011C1A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0BF5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A546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5232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15A7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766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5D64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8C9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3B5A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BB87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49B3506F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FEDF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99C8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71241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235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C0D9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CC3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457E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E52A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4A60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05D06" w:rsidRPr="00C05D06" w14:paraId="6806DB63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19AF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41F5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823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9D09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3360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D4F5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A76E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1619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B16C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10CACBCE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B5D2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1622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E785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B47B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C2F5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03AD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D88E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782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0A01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67D891A8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966E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evi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D167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4953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C8C9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2B4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E412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5258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E12D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4ED8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2240B8BB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B66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FF4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07A4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E9DD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A7B4D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92146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E4E4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3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DB71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1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590C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7.40</w:t>
            </w:r>
          </w:p>
        </w:tc>
      </w:tr>
      <w:tr w:rsidR="00C05D06" w:rsidRPr="00C05D06" w14:paraId="0E57B745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908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BC5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E46A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8584B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0BDC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3F63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9D9D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9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73E4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1.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E4CD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5.59</w:t>
            </w:r>
          </w:p>
        </w:tc>
      </w:tr>
      <w:tr w:rsidR="00C05D06" w:rsidRPr="00C05D06" w14:paraId="7F503BFE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84A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78B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B0F5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7ACF5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3099E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4F1B4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9512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C31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8862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.25</w:t>
            </w:r>
          </w:p>
        </w:tc>
      </w:tr>
      <w:tr w:rsidR="00C05D06" w:rsidRPr="00C05D06" w14:paraId="2122274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82B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D795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F3EB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557D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D4493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C7CA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7679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ED46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D34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.28</w:t>
            </w:r>
          </w:p>
        </w:tc>
      </w:tr>
      <w:tr w:rsidR="00C05D06" w:rsidRPr="00C05D06" w14:paraId="1CD6F73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EE1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C8A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0FEB7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882B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C0804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C5167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BAEF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9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5003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5414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3.64</w:t>
            </w:r>
          </w:p>
        </w:tc>
      </w:tr>
      <w:tr w:rsidR="00C05D06" w:rsidRPr="00C05D06" w14:paraId="237B3C4A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0DC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CE2F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AA5C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6D926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56B70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758FD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CFA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5240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3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3BD8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6.42</w:t>
            </w:r>
          </w:p>
        </w:tc>
      </w:tr>
      <w:tr w:rsidR="00C05D06" w:rsidRPr="00C05D06" w14:paraId="5A18753F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9EC0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0A9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DADD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221C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04D22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BFDB3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88A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84E15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3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516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.84</w:t>
            </w:r>
          </w:p>
        </w:tc>
      </w:tr>
      <w:tr w:rsidR="00C05D06" w:rsidRPr="00C05D06" w14:paraId="1FF24869" w14:textId="77777777" w:rsidTr="00C05D0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E9FE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BBFE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7EFE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AD7E4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92C68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95ED0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6FA8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1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B46A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2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3FB0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7.06</w:t>
            </w:r>
          </w:p>
        </w:tc>
      </w:tr>
      <w:tr w:rsidR="00C05D06" w:rsidRPr="00C05D06" w14:paraId="4901DB37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AA3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605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1463909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F1BFE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1B405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3E801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82D1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336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DE54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C05D06" w:rsidRPr="00C05D06" w14:paraId="019F8FF1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A193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610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45889D6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B9F83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31A50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551F9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667F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E6204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308A6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63CB27EF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B68A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97E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  <w:hideMark/>
          </w:tcPr>
          <w:p w14:paraId="5407388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FEF9A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7C401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74B21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A18FC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D803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DBEBD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05D06" w:rsidRPr="00C05D06" w14:paraId="7EE8E55C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DC6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60C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10B8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36A2B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CDBB2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520F7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E93C0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6F581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53E0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1</w:t>
            </w:r>
          </w:p>
        </w:tc>
      </w:tr>
      <w:tr w:rsidR="00C05D06" w:rsidRPr="00C05D06" w14:paraId="75013FF6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E65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0D8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25C21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539C6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64E53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7A77C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11803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30E5F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B1FD7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97</w:t>
            </w:r>
          </w:p>
        </w:tc>
      </w:tr>
      <w:tr w:rsidR="00C05D06" w:rsidRPr="00C05D06" w14:paraId="5C1149F8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BDCC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17A6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4FB4B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94ABC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4C3A6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2775F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A369B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D8989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2339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4</w:t>
            </w:r>
          </w:p>
        </w:tc>
      </w:tr>
      <w:tr w:rsidR="00C05D06" w:rsidRPr="00C05D06" w14:paraId="7F816FC8" w14:textId="77777777" w:rsidTr="00FE2990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9872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gramStart"/>
            <w:r w:rsidRPr="00C05D0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gn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0FB9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022E4" w14:textId="77777777" w:rsidR="00C05D06" w:rsidRPr="00C05D06" w:rsidRDefault="00C05D06" w:rsidP="00C05D0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ent</w:t>
            </w:r>
            <w:proofErr w:type="gram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77A3E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6834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57E7" w14:textId="77777777" w:rsidR="00C05D06" w:rsidRPr="00C05D06" w:rsidRDefault="00C05D06" w:rsidP="00C05D0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BF78E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4FD18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5AE2" w14:textId="77777777" w:rsidR="00C05D06" w:rsidRPr="00C05D06" w:rsidRDefault="00C05D06" w:rsidP="00C05D0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5D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2</w:t>
            </w:r>
          </w:p>
        </w:tc>
      </w:tr>
    </w:tbl>
    <w:p w14:paraId="23AA4A23" w14:textId="77777777" w:rsidR="00C05D06" w:rsidRDefault="00C05D06"/>
    <w:p w14:paraId="5F49746F" w14:textId="77777777" w:rsidR="00C05D06" w:rsidRDefault="00C05D06"/>
    <w:sectPr w:rsidR="00C05D06" w:rsidSect="009764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3E9"/>
    <w:rsid w:val="000A0E03"/>
    <w:rsid w:val="00123537"/>
    <w:rsid w:val="003403E9"/>
    <w:rsid w:val="003E6BCC"/>
    <w:rsid w:val="004E225D"/>
    <w:rsid w:val="005B2481"/>
    <w:rsid w:val="005B4926"/>
    <w:rsid w:val="00976470"/>
    <w:rsid w:val="00BD4F3E"/>
    <w:rsid w:val="00C05D06"/>
    <w:rsid w:val="00EE7EB9"/>
    <w:rsid w:val="00F7696E"/>
    <w:rsid w:val="00FE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13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0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66</Words>
  <Characters>2658</Characters>
  <Application>Microsoft Macintosh Word</Application>
  <DocSecurity>0</DocSecurity>
  <Lines>22</Lines>
  <Paragraphs>6</Paragraphs>
  <ScaleCrop>false</ScaleCrop>
  <Company>UCSB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6</cp:revision>
  <dcterms:created xsi:type="dcterms:W3CDTF">2017-09-29T17:50:00Z</dcterms:created>
  <dcterms:modified xsi:type="dcterms:W3CDTF">2017-09-29T21:26:00Z</dcterms:modified>
</cp:coreProperties>
</file>